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C4B" w:rsidRPr="001E1250" w:rsidRDefault="001E1250" w:rsidP="00EE2B41">
      <w:pPr>
        <w:spacing w:after="0"/>
        <w:ind w:left="-142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4 </w:t>
      </w:r>
      <w:r w:rsidR="004438C2" w:rsidRPr="00DA5FDD">
        <w:rPr>
          <w:rFonts w:ascii="Times New Roman" w:hAnsi="Times New Roman" w:cs="Times New Roman"/>
          <w:b/>
        </w:rPr>
        <w:t xml:space="preserve">Table. </w:t>
      </w:r>
      <w:r w:rsidR="00C02C4B" w:rsidRPr="001E1250">
        <w:rPr>
          <w:rFonts w:ascii="Times New Roman" w:hAnsi="Times New Roman" w:cs="Times New Roman"/>
          <w:b/>
        </w:rPr>
        <w:t>Me</w:t>
      </w:r>
      <w:r w:rsidR="0035453D" w:rsidRPr="001E1250">
        <w:rPr>
          <w:rFonts w:ascii="Times New Roman" w:hAnsi="Times New Roman" w:cs="Times New Roman"/>
          <w:b/>
        </w:rPr>
        <w:t>di</w:t>
      </w:r>
      <w:r w:rsidR="00C02C4B" w:rsidRPr="001E1250">
        <w:rPr>
          <w:rFonts w:ascii="Times New Roman" w:hAnsi="Times New Roman" w:cs="Times New Roman"/>
          <w:b/>
        </w:rPr>
        <w:t>an fluorescence intensity (MFI) of IFN-γ in TBEV-specific CD4</w:t>
      </w:r>
      <w:r w:rsidR="00C02C4B" w:rsidRPr="001E1250">
        <w:rPr>
          <w:rFonts w:ascii="Times New Roman" w:hAnsi="Times New Roman" w:cs="Times New Roman"/>
          <w:b/>
          <w:vertAlign w:val="superscript"/>
        </w:rPr>
        <w:t>+</w:t>
      </w:r>
      <w:r w:rsidR="00C02C4B" w:rsidRPr="001E1250">
        <w:rPr>
          <w:rFonts w:ascii="Times New Roman" w:hAnsi="Times New Roman" w:cs="Times New Roman"/>
          <w:b/>
        </w:rPr>
        <w:t xml:space="preserve"> T cells in TBE patients and booster-vaccinated subjects</w:t>
      </w:r>
    </w:p>
    <w:tbl>
      <w:tblPr>
        <w:tblStyle w:val="Tabellenraster"/>
        <w:tblW w:w="0" w:type="auto"/>
        <w:jc w:val="center"/>
        <w:tblInd w:w="-3321" w:type="dxa"/>
        <w:tblLook w:val="04A0" w:firstRow="1" w:lastRow="0" w:firstColumn="1" w:lastColumn="0" w:noHBand="0" w:noVBand="1"/>
      </w:tblPr>
      <w:tblGrid>
        <w:gridCol w:w="1299"/>
        <w:gridCol w:w="1299"/>
        <w:gridCol w:w="2097"/>
        <w:gridCol w:w="1701"/>
        <w:gridCol w:w="1596"/>
        <w:gridCol w:w="1298"/>
      </w:tblGrid>
      <w:tr w:rsidR="00EE2B41" w:rsidRPr="00DA5FDD" w:rsidTr="00EE2B41">
        <w:trPr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Default="00EE2B41" w:rsidP="00805650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bject group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2B41" w:rsidRPr="00EE2B41" w:rsidRDefault="00EE2B41" w:rsidP="00B9403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E2B41">
              <w:rPr>
                <w:rFonts w:ascii="Times New Roman" w:hAnsi="Times New Roman" w:cs="Times New Roman"/>
                <w:b/>
                <w:color w:val="000000"/>
              </w:rPr>
              <w:t>Subject #</w:t>
            </w:r>
          </w:p>
        </w:tc>
        <w:tc>
          <w:tcPr>
            <w:tcW w:w="66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Me</w:t>
            </w:r>
            <w:r>
              <w:rPr>
                <w:rFonts w:ascii="Times New Roman" w:hAnsi="Times New Roman" w:cs="Times New Roman"/>
                <w:b/>
                <w:color w:val="000000"/>
              </w:rPr>
              <w:t>di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an fluorescence intensity (MFI) IFN-γ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TNF-α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TNF-α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BE patient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6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44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501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508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49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41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51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079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34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653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01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1025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66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694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622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543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65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643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25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959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53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794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25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0F43CE" w:rsidP="008056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  <w:r w:rsidR="00EE2B41" w:rsidRPr="00DA5FDD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8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936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037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7430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5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605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764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195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oster vaccinated subject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8269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12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104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8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653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400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593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8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700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515</w:t>
            </w:r>
          </w:p>
        </w:tc>
      </w:tr>
      <w:tr w:rsidR="00EE2B41" w:rsidRPr="00DA5FDD" w:rsidTr="00EE2B41">
        <w:trPr>
          <w:jc w:val="center"/>
        </w:trPr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9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735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2B41" w:rsidRPr="00DA5FDD" w:rsidRDefault="00EE2B41" w:rsidP="00805650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268</w:t>
            </w:r>
          </w:p>
        </w:tc>
      </w:tr>
    </w:tbl>
    <w:p w:rsidR="004438C2" w:rsidRPr="004438C2" w:rsidRDefault="004438C2">
      <w:pPr>
        <w:rPr>
          <w:lang w:val="de-AT"/>
        </w:rPr>
      </w:pPr>
    </w:p>
    <w:sectPr w:rsidR="004438C2" w:rsidRPr="00443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8C2"/>
    <w:rsid w:val="000A33C7"/>
    <w:rsid w:val="000F43CE"/>
    <w:rsid w:val="00164D1E"/>
    <w:rsid w:val="001B66DC"/>
    <w:rsid w:val="001E1250"/>
    <w:rsid w:val="002120EE"/>
    <w:rsid w:val="002F6A57"/>
    <w:rsid w:val="0035453D"/>
    <w:rsid w:val="00380E11"/>
    <w:rsid w:val="004438C2"/>
    <w:rsid w:val="00784FAB"/>
    <w:rsid w:val="00805650"/>
    <w:rsid w:val="00C02C4B"/>
    <w:rsid w:val="00C74DE9"/>
    <w:rsid w:val="00DA5FDD"/>
    <w:rsid w:val="00EE2B41"/>
    <w:rsid w:val="00E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4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dcterms:created xsi:type="dcterms:W3CDTF">2015-09-25T13:51:00Z</dcterms:created>
  <dcterms:modified xsi:type="dcterms:W3CDTF">2015-09-25T13:51:00Z</dcterms:modified>
</cp:coreProperties>
</file>